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8"/>
        <w:gridCol w:w="1209"/>
        <w:gridCol w:w="1421"/>
        <w:gridCol w:w="1313"/>
        <w:gridCol w:w="1422"/>
        <w:gridCol w:w="1182"/>
        <w:gridCol w:w="1375"/>
      </w:tblGrid>
      <w:tr w:rsidR="00B6141A" w14:paraId="776911FD" w14:textId="77777777" w:rsidTr="006D1854">
        <w:trPr>
          <w:jc w:val="center"/>
        </w:trPr>
        <w:tc>
          <w:tcPr>
            <w:tcW w:w="1428" w:type="dxa"/>
            <w:tcBorders>
              <w:bottom w:val="single" w:sz="4" w:space="0" w:color="auto"/>
              <w:right w:val="nil"/>
            </w:tcBorders>
            <w:vAlign w:val="center"/>
          </w:tcPr>
          <w:p w14:paraId="7D8D5757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Sample Name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CA7CE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E65C6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Module A Counts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331E7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E1DA5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Module B Counts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41BA8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</w:tcBorders>
            <w:vAlign w:val="center"/>
          </w:tcPr>
          <w:p w14:paraId="7075EF45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Total A + B Counts</w:t>
            </w:r>
          </w:p>
        </w:tc>
      </w:tr>
      <w:tr w:rsidR="00B6141A" w14:paraId="40672866" w14:textId="77777777" w:rsidTr="006D1854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14E414B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L 6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0CFB896C" w14:textId="77777777" w:rsidR="00B6141A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28D3BF04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636,440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E53BA91" w14:textId="77777777" w:rsidR="00B6141A" w:rsidRDefault="00B6141A" w:rsidP="006D1854">
            <w:pPr>
              <w:jc w:val="center"/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4D293CC5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418,205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420D2137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0CC0180B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,054,645</w:t>
            </w:r>
          </w:p>
        </w:tc>
      </w:tr>
      <w:tr w:rsidR="00B6141A" w14:paraId="3EB687A8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5085B90E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2C6C" w14:textId="77777777" w:rsidR="00B6141A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9F903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307,6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B065" w14:textId="77777777" w:rsidR="00B6141A" w:rsidRDefault="00B6141A" w:rsidP="006D1854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5F765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,278,8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BC53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4705A5CD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,586,498</w:t>
            </w:r>
          </w:p>
        </w:tc>
      </w:tr>
      <w:tr w:rsidR="00B6141A" w14:paraId="01E12CFF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7B7F1E3B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B458" w14:textId="77777777" w:rsidR="00B6141A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E77FF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170,0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5E48" w14:textId="77777777" w:rsidR="00B6141A" w:rsidRDefault="00B6141A" w:rsidP="006D1854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D88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742,7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B437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519CA7E0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912,799</w:t>
            </w:r>
          </w:p>
        </w:tc>
      </w:tr>
      <w:tr w:rsidR="00B6141A" w14:paraId="2A6A43D5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3687E657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57D3" w14:textId="77777777" w:rsidR="00B6141A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F752" w14:textId="77777777" w:rsidR="00B6141A" w:rsidRDefault="00B6141A" w:rsidP="006D1854">
            <w:pPr>
              <w:jc w:val="center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CB13" w14:textId="77777777" w:rsidR="00B6141A" w:rsidRDefault="00B6141A" w:rsidP="006D1854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59EA" w14:textId="77777777" w:rsidR="00B6141A" w:rsidRDefault="00B6141A" w:rsidP="006D1854">
            <w:pPr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40D2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774197D2" w14:textId="77777777" w:rsidR="00B6141A" w:rsidRDefault="00B6141A" w:rsidP="006D1854">
            <w:pPr>
              <w:jc w:val="center"/>
            </w:pPr>
          </w:p>
        </w:tc>
      </w:tr>
      <w:tr w:rsidR="00B6141A" w14:paraId="4C7154C4" w14:textId="77777777" w:rsidTr="006D1854">
        <w:trPr>
          <w:trHeight w:val="491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B915A0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F6D65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4A677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,114,17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2F6DA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4D7F1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,439,77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D3516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CA3C1F" w14:textId="77777777" w:rsidR="00B6141A" w:rsidRDefault="00B6141A" w:rsidP="006D1854">
            <w:pPr>
              <w:jc w:val="center"/>
            </w:pPr>
          </w:p>
        </w:tc>
      </w:tr>
      <w:tr w:rsidR="00B6141A" w14:paraId="21887B84" w14:textId="77777777" w:rsidTr="006D1854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32CDC56F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SA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1B1C1230" w14:textId="77777777" w:rsidR="00B6141A" w:rsidRPr="00085646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1EF26D44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024,915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5569B86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76994B01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409,372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1DF51B5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1F4E7FC5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,434,287</w:t>
            </w:r>
          </w:p>
        </w:tc>
      </w:tr>
      <w:tr w:rsidR="00B6141A" w14:paraId="5FB1F26E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0BF72D5B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AA97" w14:textId="77777777" w:rsidR="00B6141A" w:rsidRPr="00085646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34FA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732,9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37A8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103E5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606,3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3631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1CBED304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,339,343</w:t>
            </w:r>
          </w:p>
        </w:tc>
      </w:tr>
      <w:tr w:rsidR="00B6141A" w14:paraId="7B420925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48AE45B8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82ED" w14:textId="77777777" w:rsidR="00B6141A" w:rsidRPr="00085646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AB32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396,3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62A0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5636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020,2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3766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55961F77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416,622</w:t>
            </w:r>
          </w:p>
        </w:tc>
      </w:tr>
      <w:tr w:rsidR="00B6141A" w14:paraId="4034DA86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2F65C661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4D7A" w14:textId="77777777" w:rsidR="00B6141A" w:rsidRPr="00085646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4426" w14:textId="77777777" w:rsidR="00B6141A" w:rsidRDefault="00B6141A" w:rsidP="006D1854">
            <w:pPr>
              <w:jc w:val="center"/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1EFA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2700" w14:textId="77777777" w:rsidR="00B6141A" w:rsidRDefault="00B6141A" w:rsidP="006D1854">
            <w:pPr>
              <w:jc w:val="center"/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FE18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214DC96B" w14:textId="77777777" w:rsidR="00B6141A" w:rsidRDefault="00B6141A" w:rsidP="006D1854">
            <w:pPr>
              <w:jc w:val="center"/>
            </w:pPr>
          </w:p>
        </w:tc>
      </w:tr>
      <w:tr w:rsidR="00B6141A" w14:paraId="4B3A1178" w14:textId="77777777" w:rsidTr="006D1854">
        <w:trPr>
          <w:trHeight w:val="487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B0198D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10C03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6CE7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154,26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BA358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620F7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035,98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B6DD6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0176DE" w14:textId="77777777" w:rsidR="00B6141A" w:rsidRDefault="00B6141A" w:rsidP="006D1854">
            <w:pPr>
              <w:jc w:val="center"/>
            </w:pPr>
          </w:p>
        </w:tc>
      </w:tr>
      <w:tr w:rsidR="00B6141A" w14:paraId="3A9C5E6E" w14:textId="77777777" w:rsidTr="006D1854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0DBCF4E0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aive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250AE568" w14:textId="77777777" w:rsidR="00B6141A" w:rsidRPr="00085646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2E0F8AD1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,978,828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254D4B12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2145AE8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010,993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09456BB4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47419921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,989,821</w:t>
            </w:r>
          </w:p>
        </w:tc>
      </w:tr>
      <w:tr w:rsidR="00B6141A" w14:paraId="77C08A50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1BDF7AD4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DAD3" w14:textId="77777777" w:rsidR="00B6141A" w:rsidRPr="00085646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B940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797,9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BBF7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CEC5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361,6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97F3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54F93704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159,573</w:t>
            </w:r>
          </w:p>
        </w:tc>
      </w:tr>
      <w:tr w:rsidR="00B6141A" w14:paraId="1FEA21FC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3087148D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37DE" w14:textId="77777777" w:rsidR="00B6141A" w:rsidRPr="00085646" w:rsidRDefault="00B6141A" w:rsidP="006D1854">
            <w:pPr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26E6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846,0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2AEE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E372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,955,9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7757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6028FFCC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802,014</w:t>
            </w:r>
          </w:p>
        </w:tc>
      </w:tr>
      <w:tr w:rsidR="00B6141A" w14:paraId="056F84ED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74267119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C0E6" w14:textId="77777777" w:rsidR="00B6141A" w:rsidRPr="00085646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DF1EC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D7B0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D2319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5DB6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55DFCAAF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6141A" w14:paraId="45C593A6" w14:textId="77777777" w:rsidTr="006D1854">
        <w:trPr>
          <w:trHeight w:val="464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4B3A69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C9E78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830A4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,622,80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EF59F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199ED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328,6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ABF50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8A2BF7" w14:textId="77777777" w:rsidR="00B6141A" w:rsidRDefault="00B6141A" w:rsidP="006D1854">
            <w:pPr>
              <w:jc w:val="center"/>
            </w:pPr>
          </w:p>
        </w:tc>
      </w:tr>
      <w:tr w:rsidR="00B6141A" w14:paraId="07EF72E7" w14:textId="77777777" w:rsidTr="006D1854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47BE16F4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ickel Resin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62836BB3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66C7A2CB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,152,760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13BD2DC0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5B90D6B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664,127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5E8A44FB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79853FD9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,816,887</w:t>
            </w:r>
          </w:p>
        </w:tc>
      </w:tr>
      <w:tr w:rsidR="00B6141A" w14:paraId="7A21F2C4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0817C031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DB17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B92E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449,7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D98E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C6C6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463,2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5785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5B0F6EFE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,912,973</w:t>
            </w:r>
          </w:p>
        </w:tc>
      </w:tr>
      <w:tr w:rsidR="00B6141A" w14:paraId="7042C2AD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036B4A02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EB7E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2686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912,5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D625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1FD5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828,8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8C6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3F4C616F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,741,489</w:t>
            </w:r>
          </w:p>
        </w:tc>
      </w:tr>
      <w:tr w:rsidR="00B6141A" w14:paraId="5CB93487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4C336181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790A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530A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A1BE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BA35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6856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7ABA6B74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6141A" w14:paraId="27399D57" w14:textId="77777777" w:rsidTr="006D1854">
        <w:trPr>
          <w:trHeight w:val="472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2114C1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617AA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6AFA6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,515,07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D3372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B6279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,956,2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D8F6E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D42FC6" w14:textId="77777777" w:rsidR="00B6141A" w:rsidRDefault="00B6141A" w:rsidP="006D1854">
            <w:pPr>
              <w:jc w:val="center"/>
            </w:pPr>
          </w:p>
        </w:tc>
      </w:tr>
      <w:tr w:rsidR="00B6141A" w14:paraId="77C9D20F" w14:textId="77777777" w:rsidTr="006D1854">
        <w:trPr>
          <w:jc w:val="center"/>
        </w:trPr>
        <w:tc>
          <w:tcPr>
            <w:tcW w:w="1428" w:type="dxa"/>
            <w:tcBorders>
              <w:bottom w:val="nil"/>
              <w:right w:val="nil"/>
            </w:tcBorders>
            <w:vAlign w:val="center"/>
          </w:tcPr>
          <w:p w14:paraId="6855E759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UltraLink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14:paraId="42992BE1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bottom"/>
          </w:tcPr>
          <w:p w14:paraId="09353BD2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246,353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A449C0A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bottom"/>
          </w:tcPr>
          <w:p w14:paraId="152300AE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,423,621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7ADDCCE7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left w:val="nil"/>
              <w:bottom w:val="nil"/>
            </w:tcBorders>
            <w:vAlign w:val="center"/>
          </w:tcPr>
          <w:p w14:paraId="2A0AB4E1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,669,974</w:t>
            </w:r>
          </w:p>
        </w:tc>
      </w:tr>
      <w:tr w:rsidR="00B6141A" w14:paraId="68F74911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148C7DBE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91E6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2761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885,6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93C6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2DD1D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,942,7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4E44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09DC716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828,342</w:t>
            </w:r>
          </w:p>
        </w:tc>
      </w:tr>
      <w:tr w:rsidR="00B6141A" w14:paraId="25D9FA6C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71BB0A68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33F0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574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,388,0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1782" w14:textId="77777777" w:rsidR="00B6141A" w:rsidRPr="00B04CA4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3B277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,107,8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9B6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68B293B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5,495,881</w:t>
            </w:r>
          </w:p>
        </w:tc>
      </w:tr>
      <w:tr w:rsidR="00B6141A" w14:paraId="09B87A55" w14:textId="77777777" w:rsidTr="006D1854">
        <w:trPr>
          <w:jc w:val="center"/>
        </w:trPr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14:paraId="3668CF63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CDBF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0EDA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7B6A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7084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5E15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25961536" w14:textId="77777777" w:rsidR="00B6141A" w:rsidRDefault="00B6141A" w:rsidP="006D18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6141A" w14:paraId="37858D1B" w14:textId="77777777" w:rsidTr="006D1854">
        <w:trPr>
          <w:trHeight w:val="353"/>
          <w:jc w:val="center"/>
        </w:trPr>
        <w:tc>
          <w:tcPr>
            <w:tcW w:w="14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39CDD3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9BAF2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A: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59E98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,520,0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20E66" w14:textId="77777777" w:rsidR="00B6141A" w:rsidRPr="00085646" w:rsidRDefault="00B6141A" w:rsidP="006D1854">
            <w:pPr>
              <w:jc w:val="center"/>
              <w:rPr>
                <w:u w:val="single"/>
              </w:rPr>
            </w:pPr>
            <w:r w:rsidRPr="00085646">
              <w:rPr>
                <w:rFonts w:ascii="Calibri" w:hAnsi="Calibri" w:cs="Calibri"/>
                <w:color w:val="000000"/>
                <w:u w:val="single"/>
              </w:rPr>
              <w:t>Subtotal B: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F4F73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,474,18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7B3F0" w14:textId="77777777" w:rsidR="00B6141A" w:rsidRDefault="00B6141A" w:rsidP="006D1854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0ECAC4" w14:textId="77777777" w:rsidR="00B6141A" w:rsidRDefault="00B6141A" w:rsidP="006D1854">
            <w:pPr>
              <w:jc w:val="center"/>
            </w:pPr>
          </w:p>
        </w:tc>
      </w:tr>
      <w:tr w:rsidR="00B6141A" w14:paraId="1C3977D2" w14:textId="77777777" w:rsidTr="006D1854">
        <w:trPr>
          <w:jc w:val="center"/>
        </w:trPr>
        <w:tc>
          <w:tcPr>
            <w:tcW w:w="1428" w:type="dxa"/>
            <w:tcBorders>
              <w:right w:val="nil"/>
            </w:tcBorders>
            <w:vAlign w:val="center"/>
          </w:tcPr>
          <w:p w14:paraId="19831EBA" w14:textId="77777777" w:rsidR="00B6141A" w:rsidRDefault="00B6141A" w:rsidP="006D1854">
            <w:pPr>
              <w:jc w:val="center"/>
            </w:pPr>
          </w:p>
        </w:tc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14:paraId="563E77D9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Total A counts:</w:t>
            </w:r>
          </w:p>
        </w:tc>
        <w:tc>
          <w:tcPr>
            <w:tcW w:w="1421" w:type="dxa"/>
            <w:tcBorders>
              <w:left w:val="nil"/>
              <w:right w:val="nil"/>
            </w:tcBorders>
            <w:vAlign w:val="center"/>
          </w:tcPr>
          <w:p w14:paraId="3588951A" w14:textId="77777777" w:rsidR="00B6141A" w:rsidRPr="00B04CA4" w:rsidRDefault="00B6141A" w:rsidP="006D185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4,926,321</w:t>
            </w:r>
          </w:p>
        </w:tc>
        <w:tc>
          <w:tcPr>
            <w:tcW w:w="1313" w:type="dxa"/>
            <w:tcBorders>
              <w:left w:val="nil"/>
              <w:right w:val="nil"/>
            </w:tcBorders>
            <w:vAlign w:val="center"/>
          </w:tcPr>
          <w:p w14:paraId="53CCD50B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Total B counts: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7415F596" w14:textId="77777777" w:rsidR="00B6141A" w:rsidRPr="00B04CA4" w:rsidRDefault="00B6141A" w:rsidP="006D1854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8,234,827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097B7F98" w14:textId="77777777" w:rsidR="00B6141A" w:rsidRPr="00085646" w:rsidRDefault="00B6141A" w:rsidP="006D1854">
            <w:pPr>
              <w:jc w:val="center"/>
              <w:rPr>
                <w:b/>
                <w:bCs/>
              </w:rPr>
            </w:pPr>
            <w:r w:rsidRPr="00085646">
              <w:rPr>
                <w:rFonts w:ascii="Calibri" w:hAnsi="Calibri" w:cs="Calibri"/>
                <w:b/>
                <w:bCs/>
                <w:color w:val="000000"/>
              </w:rPr>
              <w:t>Grand total:</w:t>
            </w:r>
          </w:p>
        </w:tc>
        <w:tc>
          <w:tcPr>
            <w:tcW w:w="1375" w:type="dxa"/>
            <w:tcBorders>
              <w:left w:val="nil"/>
            </w:tcBorders>
            <w:vAlign w:val="center"/>
          </w:tcPr>
          <w:p w14:paraId="61DAA6AF" w14:textId="77777777" w:rsidR="00B6141A" w:rsidRDefault="00B6141A" w:rsidP="006D185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3,161,148</w:t>
            </w:r>
          </w:p>
        </w:tc>
      </w:tr>
      <w:tr w:rsidR="00B6141A" w14:paraId="40ACDDA4" w14:textId="77777777" w:rsidTr="006D1854">
        <w:trPr>
          <w:jc w:val="center"/>
        </w:trPr>
        <w:tc>
          <w:tcPr>
            <w:tcW w:w="14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3B66A82" w14:textId="77777777" w:rsidR="00B6141A" w:rsidRDefault="00B6141A" w:rsidP="006D18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9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820F868" w14:textId="77777777" w:rsidR="00B6141A" w:rsidRPr="00085646" w:rsidRDefault="00B6141A" w:rsidP="006D185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21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3E69F4C" w14:textId="77777777" w:rsidR="00B6141A" w:rsidRDefault="00B6141A" w:rsidP="006D18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17A0791" w14:textId="77777777" w:rsidR="00B6141A" w:rsidRPr="00085646" w:rsidRDefault="00B6141A" w:rsidP="006D185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5181212A" w14:textId="77777777" w:rsidR="00B6141A" w:rsidRDefault="00B6141A" w:rsidP="006D18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14:paraId="61E219C7" w14:textId="77777777" w:rsidR="00B6141A" w:rsidRPr="00085646" w:rsidRDefault="00B6141A" w:rsidP="006D185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3A03D91C" w14:textId="77777777" w:rsidR="00B6141A" w:rsidRDefault="00B6141A" w:rsidP="006D1854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25B03A5" w14:textId="77777777" w:rsidR="00AD09F3" w:rsidRDefault="00AD09F3"/>
    <w:sectPr w:rsidR="00AD09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1A"/>
    <w:rsid w:val="004B242A"/>
    <w:rsid w:val="00625AFA"/>
    <w:rsid w:val="00AD09F3"/>
    <w:rsid w:val="00B6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84856"/>
  <w15:chartTrackingRefBased/>
  <w15:docId w15:val="{355D23FD-7EAC-497C-8687-393AE19E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4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41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41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4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</dc:creator>
  <cp:keywords/>
  <dc:description/>
  <cp:lastModifiedBy>Chloe Mansour</cp:lastModifiedBy>
  <cp:revision>2</cp:revision>
  <dcterms:created xsi:type="dcterms:W3CDTF">2024-04-11T18:30:00Z</dcterms:created>
  <dcterms:modified xsi:type="dcterms:W3CDTF">2024-04-12T16:59:00Z</dcterms:modified>
</cp:coreProperties>
</file>